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799" w:rsidRPr="00E06884" w:rsidRDefault="00567799" w:rsidP="0056779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dditional file </w:t>
      </w:r>
      <w:bookmarkStart w:id="0" w:name="_GoBack"/>
      <w:bookmarkEnd w:id="0"/>
      <w:r w:rsidR="00AF2412">
        <w:rPr>
          <w:rFonts w:ascii="Arial" w:hAnsi="Arial" w:cs="Arial"/>
          <w:b/>
          <w:sz w:val="20"/>
          <w:szCs w:val="20"/>
          <w:lang w:val="en-GB"/>
        </w:rPr>
        <w:t xml:space="preserve">2: </w:t>
      </w:r>
      <w:r>
        <w:rPr>
          <w:rFonts w:ascii="Arial" w:hAnsi="Arial" w:cs="Arial"/>
          <w:b/>
          <w:sz w:val="20"/>
          <w:szCs w:val="20"/>
          <w:lang w:val="en-GB"/>
        </w:rPr>
        <w:t>Table</w:t>
      </w:r>
      <w:r w:rsidR="00AF2412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="00AF2412">
        <w:rPr>
          <w:rFonts w:ascii="Arial" w:hAnsi="Arial" w:cs="Arial"/>
          <w:b/>
          <w:sz w:val="20"/>
          <w:szCs w:val="20"/>
          <w:lang w:val="en-GB"/>
        </w:rPr>
        <w:t>S1</w:t>
      </w:r>
      <w:proofErr w:type="spellEnd"/>
      <w:r w:rsidRPr="00E06884">
        <w:rPr>
          <w:rFonts w:ascii="Arial" w:hAnsi="Arial" w:cs="Arial"/>
          <w:b/>
          <w:sz w:val="20"/>
          <w:szCs w:val="20"/>
          <w:lang w:val="en-GB"/>
        </w:rPr>
        <w:t>. Detailed response analysis by recruitment strategy</w:t>
      </w:r>
    </w:p>
    <w:tbl>
      <w:tblPr>
        <w:tblW w:w="86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20"/>
        <w:gridCol w:w="960"/>
        <w:gridCol w:w="1860"/>
        <w:gridCol w:w="1860"/>
        <w:gridCol w:w="960"/>
      </w:tblGrid>
      <w:tr w:rsidR="00567799" w:rsidRPr="00E06884" w:rsidTr="00726D9A">
        <w:trPr>
          <w:trHeight w:val="76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otal cohort </w:t>
            </w:r>
          </w:p>
        </w:tc>
        <w:tc>
          <w:tcPr>
            <w:tcW w:w="1860" w:type="dxa"/>
            <w:shd w:val="clear" w:color="auto" w:fill="auto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ndard recruitment strategy</w:t>
            </w:r>
          </w:p>
        </w:tc>
        <w:tc>
          <w:tcPr>
            <w:tcW w:w="1860" w:type="dxa"/>
            <w:shd w:val="clear" w:color="auto" w:fill="auto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ptimized recruitment strategy</w:t>
            </w:r>
          </w:p>
        </w:tc>
        <w:tc>
          <w:tcPr>
            <w:tcW w:w="960" w:type="dxa"/>
            <w:shd w:val="clear" w:color="auto" w:fill="auto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ligible pati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Questionnaires sent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Not deliverab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turned at 2 month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sponse rate 2 month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.0%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.0%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2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estionnaires 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765"/>
        </w:trPr>
        <w:tc>
          <w:tcPr>
            <w:tcW w:w="3020" w:type="dxa"/>
            <w:shd w:val="clear" w:color="auto" w:fill="auto"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t deliverable (no informed  consent or no contact information given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726D9A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turned at 6 month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67799" w:rsidRPr="00E06884" w:rsidTr="00216F32">
        <w:trPr>
          <w:trHeight w:val="255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sponse rate 6 month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.0%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0%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7799" w:rsidRPr="00E06884" w:rsidRDefault="00567799" w:rsidP="00726D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216F32" w:rsidRPr="00E06884" w:rsidTr="00216F32">
        <w:trPr>
          <w:trHeight w:val="255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F32" w:rsidRPr="00E06884" w:rsidRDefault="00216F32" w:rsidP="0035752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verall r</w:t>
            </w: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sponse rate 6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F32" w:rsidRPr="00E06884" w:rsidRDefault="00216F32" w:rsidP="0035752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.9</w:t>
            </w: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F32" w:rsidRPr="00E06884" w:rsidRDefault="00216F32" w:rsidP="0035752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7</w:t>
            </w: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F32" w:rsidRPr="00E06884" w:rsidRDefault="00216F32" w:rsidP="0035752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.4</w:t>
            </w: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F32" w:rsidRPr="00E06884" w:rsidRDefault="00216F32" w:rsidP="0035752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068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</w:tbl>
    <w:p w:rsidR="00567799" w:rsidRPr="00E06884" w:rsidRDefault="00567799" w:rsidP="00567799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33860" w:rsidRDefault="00433860"/>
    <w:sectPr w:rsidR="00433860" w:rsidSect="00A07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6F32" w:rsidRDefault="00216F32" w:rsidP="00216F32">
      <w:pPr>
        <w:spacing w:after="0" w:line="240" w:lineRule="auto"/>
      </w:pPr>
      <w:r>
        <w:separator/>
      </w:r>
    </w:p>
  </w:endnote>
  <w:endnote w:type="continuationSeparator" w:id="0">
    <w:p w:rsidR="00216F32" w:rsidRDefault="00216F32" w:rsidP="00216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6F32" w:rsidRDefault="00216F32" w:rsidP="00216F32">
      <w:pPr>
        <w:spacing w:after="0" w:line="240" w:lineRule="auto"/>
      </w:pPr>
      <w:r>
        <w:separator/>
      </w:r>
    </w:p>
  </w:footnote>
  <w:footnote w:type="continuationSeparator" w:id="0">
    <w:p w:rsidR="00216F32" w:rsidRDefault="00216F32" w:rsidP="00216F3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ar, M.E. van (Margriet)">
    <w15:presenceInfo w15:providerId="AD" w15:userId="S-1-5-21-3113587799-1225135847-1388737373-1242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567799"/>
    <w:rsid w:val="000270FC"/>
    <w:rsid w:val="00032BAA"/>
    <w:rsid w:val="000368FD"/>
    <w:rsid w:val="00043A94"/>
    <w:rsid w:val="0004448C"/>
    <w:rsid w:val="00053CB9"/>
    <w:rsid w:val="0005612F"/>
    <w:rsid w:val="0006115F"/>
    <w:rsid w:val="00067655"/>
    <w:rsid w:val="00067CD3"/>
    <w:rsid w:val="000754D1"/>
    <w:rsid w:val="0008040C"/>
    <w:rsid w:val="00095EE0"/>
    <w:rsid w:val="00096138"/>
    <w:rsid w:val="0009767A"/>
    <w:rsid w:val="000A0DF0"/>
    <w:rsid w:val="000A41EC"/>
    <w:rsid w:val="000B42B9"/>
    <w:rsid w:val="000C576A"/>
    <w:rsid w:val="000C6A49"/>
    <w:rsid w:val="000D0755"/>
    <w:rsid w:val="000E3539"/>
    <w:rsid w:val="000F4C08"/>
    <w:rsid w:val="001066EA"/>
    <w:rsid w:val="00106847"/>
    <w:rsid w:val="00107691"/>
    <w:rsid w:val="00120666"/>
    <w:rsid w:val="00121BF7"/>
    <w:rsid w:val="00123B7D"/>
    <w:rsid w:val="0012562F"/>
    <w:rsid w:val="0012585A"/>
    <w:rsid w:val="00126256"/>
    <w:rsid w:val="00131814"/>
    <w:rsid w:val="001448B3"/>
    <w:rsid w:val="00164504"/>
    <w:rsid w:val="0016690F"/>
    <w:rsid w:val="00172EFE"/>
    <w:rsid w:val="0017596A"/>
    <w:rsid w:val="00176519"/>
    <w:rsid w:val="00177071"/>
    <w:rsid w:val="00185562"/>
    <w:rsid w:val="0018671F"/>
    <w:rsid w:val="00187DCC"/>
    <w:rsid w:val="00193F3F"/>
    <w:rsid w:val="001A0C42"/>
    <w:rsid w:val="001A0FC0"/>
    <w:rsid w:val="001A7C47"/>
    <w:rsid w:val="001D0259"/>
    <w:rsid w:val="001D2825"/>
    <w:rsid w:val="001D438B"/>
    <w:rsid w:val="001D5D86"/>
    <w:rsid w:val="001E13E6"/>
    <w:rsid w:val="001E1D07"/>
    <w:rsid w:val="001F3E8A"/>
    <w:rsid w:val="001F5989"/>
    <w:rsid w:val="001F6343"/>
    <w:rsid w:val="00200201"/>
    <w:rsid w:val="00203425"/>
    <w:rsid w:val="00205A2F"/>
    <w:rsid w:val="00206641"/>
    <w:rsid w:val="00206EAE"/>
    <w:rsid w:val="00216F32"/>
    <w:rsid w:val="00225171"/>
    <w:rsid w:val="00227FC4"/>
    <w:rsid w:val="0024022F"/>
    <w:rsid w:val="00245D52"/>
    <w:rsid w:val="0025673E"/>
    <w:rsid w:val="002601FD"/>
    <w:rsid w:val="00274622"/>
    <w:rsid w:val="00280721"/>
    <w:rsid w:val="002811C4"/>
    <w:rsid w:val="002828D5"/>
    <w:rsid w:val="00284986"/>
    <w:rsid w:val="002959C7"/>
    <w:rsid w:val="002A0FD9"/>
    <w:rsid w:val="002A5DAE"/>
    <w:rsid w:val="002A6E6D"/>
    <w:rsid w:val="002B7843"/>
    <w:rsid w:val="002C5C69"/>
    <w:rsid w:val="002C791D"/>
    <w:rsid w:val="002D71D1"/>
    <w:rsid w:val="002E6104"/>
    <w:rsid w:val="002E7D80"/>
    <w:rsid w:val="002F57CA"/>
    <w:rsid w:val="00304DDB"/>
    <w:rsid w:val="00316C35"/>
    <w:rsid w:val="00316D4A"/>
    <w:rsid w:val="00322473"/>
    <w:rsid w:val="00323B50"/>
    <w:rsid w:val="00325DB3"/>
    <w:rsid w:val="00326B02"/>
    <w:rsid w:val="00326C7E"/>
    <w:rsid w:val="0034283A"/>
    <w:rsid w:val="00347A2F"/>
    <w:rsid w:val="00357C2B"/>
    <w:rsid w:val="00364882"/>
    <w:rsid w:val="003716CD"/>
    <w:rsid w:val="0037516D"/>
    <w:rsid w:val="00384058"/>
    <w:rsid w:val="003870E2"/>
    <w:rsid w:val="003962DC"/>
    <w:rsid w:val="003A22D2"/>
    <w:rsid w:val="003A44D4"/>
    <w:rsid w:val="003A53B5"/>
    <w:rsid w:val="003B152B"/>
    <w:rsid w:val="003C7239"/>
    <w:rsid w:val="003C78AA"/>
    <w:rsid w:val="003D3F6E"/>
    <w:rsid w:val="003D7D8E"/>
    <w:rsid w:val="003E391E"/>
    <w:rsid w:val="003E3FB7"/>
    <w:rsid w:val="003E5445"/>
    <w:rsid w:val="003F6885"/>
    <w:rsid w:val="00401A2F"/>
    <w:rsid w:val="00404895"/>
    <w:rsid w:val="004049D8"/>
    <w:rsid w:val="00430D4A"/>
    <w:rsid w:val="004310BE"/>
    <w:rsid w:val="00433860"/>
    <w:rsid w:val="0043470F"/>
    <w:rsid w:val="004365E5"/>
    <w:rsid w:val="00453842"/>
    <w:rsid w:val="00457A72"/>
    <w:rsid w:val="004603E5"/>
    <w:rsid w:val="004637EA"/>
    <w:rsid w:val="00467CDB"/>
    <w:rsid w:val="00477FA3"/>
    <w:rsid w:val="00480950"/>
    <w:rsid w:val="00490F9F"/>
    <w:rsid w:val="0049750F"/>
    <w:rsid w:val="004A36D0"/>
    <w:rsid w:val="004A57EA"/>
    <w:rsid w:val="004A7DD7"/>
    <w:rsid w:val="004C26AF"/>
    <w:rsid w:val="004C2C51"/>
    <w:rsid w:val="004D27E9"/>
    <w:rsid w:val="004D55B3"/>
    <w:rsid w:val="004E4BB0"/>
    <w:rsid w:val="004E7C09"/>
    <w:rsid w:val="004F560D"/>
    <w:rsid w:val="00505C75"/>
    <w:rsid w:val="00513200"/>
    <w:rsid w:val="00523248"/>
    <w:rsid w:val="0054337D"/>
    <w:rsid w:val="005472D7"/>
    <w:rsid w:val="00552A75"/>
    <w:rsid w:val="00567799"/>
    <w:rsid w:val="00570FBF"/>
    <w:rsid w:val="0057322C"/>
    <w:rsid w:val="00576DD8"/>
    <w:rsid w:val="0058262A"/>
    <w:rsid w:val="00585069"/>
    <w:rsid w:val="00586871"/>
    <w:rsid w:val="005870A6"/>
    <w:rsid w:val="00595555"/>
    <w:rsid w:val="005B573B"/>
    <w:rsid w:val="005C3921"/>
    <w:rsid w:val="005C5CE9"/>
    <w:rsid w:val="005C60B5"/>
    <w:rsid w:val="005E0DDC"/>
    <w:rsid w:val="005E37C3"/>
    <w:rsid w:val="005E5451"/>
    <w:rsid w:val="005E66C6"/>
    <w:rsid w:val="00600427"/>
    <w:rsid w:val="00603C5D"/>
    <w:rsid w:val="0061189A"/>
    <w:rsid w:val="00612F0D"/>
    <w:rsid w:val="00621183"/>
    <w:rsid w:val="00624BEF"/>
    <w:rsid w:val="00627DA6"/>
    <w:rsid w:val="0063351C"/>
    <w:rsid w:val="00635D6B"/>
    <w:rsid w:val="00637855"/>
    <w:rsid w:val="0066463F"/>
    <w:rsid w:val="0067075B"/>
    <w:rsid w:val="00673BD4"/>
    <w:rsid w:val="00677C5F"/>
    <w:rsid w:val="00681EA7"/>
    <w:rsid w:val="0068524A"/>
    <w:rsid w:val="00686A24"/>
    <w:rsid w:val="00691110"/>
    <w:rsid w:val="006A3809"/>
    <w:rsid w:val="006B13B2"/>
    <w:rsid w:val="006B5656"/>
    <w:rsid w:val="006B78B5"/>
    <w:rsid w:val="006C7576"/>
    <w:rsid w:val="006C7881"/>
    <w:rsid w:val="006D2C47"/>
    <w:rsid w:val="006E61E1"/>
    <w:rsid w:val="006F0AB1"/>
    <w:rsid w:val="006F3E99"/>
    <w:rsid w:val="00710375"/>
    <w:rsid w:val="0071147D"/>
    <w:rsid w:val="00713B98"/>
    <w:rsid w:val="00716997"/>
    <w:rsid w:val="00723103"/>
    <w:rsid w:val="00723B80"/>
    <w:rsid w:val="00725378"/>
    <w:rsid w:val="00730BCF"/>
    <w:rsid w:val="00735BB2"/>
    <w:rsid w:val="00742627"/>
    <w:rsid w:val="00747520"/>
    <w:rsid w:val="0077320D"/>
    <w:rsid w:val="0078054F"/>
    <w:rsid w:val="007807DB"/>
    <w:rsid w:val="00782F9F"/>
    <w:rsid w:val="00787E9F"/>
    <w:rsid w:val="00791BBC"/>
    <w:rsid w:val="007A0EA8"/>
    <w:rsid w:val="007A5D96"/>
    <w:rsid w:val="007A6A3F"/>
    <w:rsid w:val="007B21F0"/>
    <w:rsid w:val="007E58F8"/>
    <w:rsid w:val="007E7A20"/>
    <w:rsid w:val="007E7C00"/>
    <w:rsid w:val="007F593B"/>
    <w:rsid w:val="00804D81"/>
    <w:rsid w:val="00827929"/>
    <w:rsid w:val="00832D27"/>
    <w:rsid w:val="00843A95"/>
    <w:rsid w:val="00844708"/>
    <w:rsid w:val="00852F67"/>
    <w:rsid w:val="0085428F"/>
    <w:rsid w:val="008547FD"/>
    <w:rsid w:val="00857D1A"/>
    <w:rsid w:val="00861022"/>
    <w:rsid w:val="008717AF"/>
    <w:rsid w:val="00873C68"/>
    <w:rsid w:val="00881680"/>
    <w:rsid w:val="008A2BB4"/>
    <w:rsid w:val="008B243D"/>
    <w:rsid w:val="008C2551"/>
    <w:rsid w:val="008C6DD0"/>
    <w:rsid w:val="008E28F7"/>
    <w:rsid w:val="008E3FBF"/>
    <w:rsid w:val="008E7AA7"/>
    <w:rsid w:val="008F16D8"/>
    <w:rsid w:val="008F2910"/>
    <w:rsid w:val="008F7416"/>
    <w:rsid w:val="008F7FC2"/>
    <w:rsid w:val="00906400"/>
    <w:rsid w:val="00916B3C"/>
    <w:rsid w:val="00923BE7"/>
    <w:rsid w:val="00924470"/>
    <w:rsid w:val="00927041"/>
    <w:rsid w:val="00931837"/>
    <w:rsid w:val="009340AB"/>
    <w:rsid w:val="00942E5E"/>
    <w:rsid w:val="009528C2"/>
    <w:rsid w:val="0095309F"/>
    <w:rsid w:val="0096524B"/>
    <w:rsid w:val="00971F56"/>
    <w:rsid w:val="009740AB"/>
    <w:rsid w:val="009805F3"/>
    <w:rsid w:val="009873FD"/>
    <w:rsid w:val="009A16D3"/>
    <w:rsid w:val="009A45B8"/>
    <w:rsid w:val="009C4DAB"/>
    <w:rsid w:val="009D1A5B"/>
    <w:rsid w:val="009D2962"/>
    <w:rsid w:val="009E0ABF"/>
    <w:rsid w:val="009E2DFC"/>
    <w:rsid w:val="009E7D16"/>
    <w:rsid w:val="009F0C91"/>
    <w:rsid w:val="009F4313"/>
    <w:rsid w:val="009F5B41"/>
    <w:rsid w:val="009F6ADD"/>
    <w:rsid w:val="00A005ED"/>
    <w:rsid w:val="00A03291"/>
    <w:rsid w:val="00A0721E"/>
    <w:rsid w:val="00A079E0"/>
    <w:rsid w:val="00A07E26"/>
    <w:rsid w:val="00A164D2"/>
    <w:rsid w:val="00A21C76"/>
    <w:rsid w:val="00A22BD8"/>
    <w:rsid w:val="00A46451"/>
    <w:rsid w:val="00A70424"/>
    <w:rsid w:val="00A7563A"/>
    <w:rsid w:val="00A831F1"/>
    <w:rsid w:val="00A855C7"/>
    <w:rsid w:val="00A944FD"/>
    <w:rsid w:val="00A96B03"/>
    <w:rsid w:val="00AA4342"/>
    <w:rsid w:val="00AB042F"/>
    <w:rsid w:val="00AB32EA"/>
    <w:rsid w:val="00AB6908"/>
    <w:rsid w:val="00AB7582"/>
    <w:rsid w:val="00AC3F5B"/>
    <w:rsid w:val="00AC772F"/>
    <w:rsid w:val="00AD76E3"/>
    <w:rsid w:val="00AE5894"/>
    <w:rsid w:val="00AF2412"/>
    <w:rsid w:val="00AF3107"/>
    <w:rsid w:val="00B10ACB"/>
    <w:rsid w:val="00B15BD4"/>
    <w:rsid w:val="00B220F6"/>
    <w:rsid w:val="00B235ED"/>
    <w:rsid w:val="00B24E5F"/>
    <w:rsid w:val="00B26902"/>
    <w:rsid w:val="00B364C1"/>
    <w:rsid w:val="00B40E9D"/>
    <w:rsid w:val="00B5416A"/>
    <w:rsid w:val="00B604A1"/>
    <w:rsid w:val="00B658F6"/>
    <w:rsid w:val="00B67A46"/>
    <w:rsid w:val="00B71FFA"/>
    <w:rsid w:val="00B77D3F"/>
    <w:rsid w:val="00B90629"/>
    <w:rsid w:val="00B97BDD"/>
    <w:rsid w:val="00BA542E"/>
    <w:rsid w:val="00BB434C"/>
    <w:rsid w:val="00BB69FB"/>
    <w:rsid w:val="00BC2C87"/>
    <w:rsid w:val="00BD4153"/>
    <w:rsid w:val="00BD6018"/>
    <w:rsid w:val="00BE3FB1"/>
    <w:rsid w:val="00BE5D95"/>
    <w:rsid w:val="00BF0686"/>
    <w:rsid w:val="00BF17E2"/>
    <w:rsid w:val="00C01812"/>
    <w:rsid w:val="00C038C4"/>
    <w:rsid w:val="00C07E07"/>
    <w:rsid w:val="00C13096"/>
    <w:rsid w:val="00C222D6"/>
    <w:rsid w:val="00C31C58"/>
    <w:rsid w:val="00C40621"/>
    <w:rsid w:val="00C40DC6"/>
    <w:rsid w:val="00C44A6A"/>
    <w:rsid w:val="00C62CED"/>
    <w:rsid w:val="00C65D6B"/>
    <w:rsid w:val="00C70E0B"/>
    <w:rsid w:val="00C7121F"/>
    <w:rsid w:val="00C773CB"/>
    <w:rsid w:val="00C77DAB"/>
    <w:rsid w:val="00C86765"/>
    <w:rsid w:val="00C90C15"/>
    <w:rsid w:val="00CA0C74"/>
    <w:rsid w:val="00CA117A"/>
    <w:rsid w:val="00CA254F"/>
    <w:rsid w:val="00CB330D"/>
    <w:rsid w:val="00CB55ED"/>
    <w:rsid w:val="00CB7A5D"/>
    <w:rsid w:val="00CB7E40"/>
    <w:rsid w:val="00CC7568"/>
    <w:rsid w:val="00CD1D66"/>
    <w:rsid w:val="00CD32F1"/>
    <w:rsid w:val="00CD4816"/>
    <w:rsid w:val="00CE037F"/>
    <w:rsid w:val="00CE3319"/>
    <w:rsid w:val="00CF00B1"/>
    <w:rsid w:val="00CF74E8"/>
    <w:rsid w:val="00CF774F"/>
    <w:rsid w:val="00D234CC"/>
    <w:rsid w:val="00D23694"/>
    <w:rsid w:val="00D30548"/>
    <w:rsid w:val="00D4723E"/>
    <w:rsid w:val="00D52F39"/>
    <w:rsid w:val="00D52F40"/>
    <w:rsid w:val="00D553E3"/>
    <w:rsid w:val="00D55D94"/>
    <w:rsid w:val="00D57089"/>
    <w:rsid w:val="00D606BB"/>
    <w:rsid w:val="00D735B2"/>
    <w:rsid w:val="00D80941"/>
    <w:rsid w:val="00D9156D"/>
    <w:rsid w:val="00D92496"/>
    <w:rsid w:val="00D969BA"/>
    <w:rsid w:val="00DA10D3"/>
    <w:rsid w:val="00DA7AE7"/>
    <w:rsid w:val="00DA7ED7"/>
    <w:rsid w:val="00DB5237"/>
    <w:rsid w:val="00DC1EB3"/>
    <w:rsid w:val="00DC4EE7"/>
    <w:rsid w:val="00DD46DE"/>
    <w:rsid w:val="00DF0969"/>
    <w:rsid w:val="00DF27B6"/>
    <w:rsid w:val="00E0373D"/>
    <w:rsid w:val="00E128A1"/>
    <w:rsid w:val="00E14A96"/>
    <w:rsid w:val="00E27784"/>
    <w:rsid w:val="00E43B34"/>
    <w:rsid w:val="00E50B21"/>
    <w:rsid w:val="00E51984"/>
    <w:rsid w:val="00E52C35"/>
    <w:rsid w:val="00E64503"/>
    <w:rsid w:val="00E66CE8"/>
    <w:rsid w:val="00E71158"/>
    <w:rsid w:val="00E72348"/>
    <w:rsid w:val="00E73C5F"/>
    <w:rsid w:val="00E7799E"/>
    <w:rsid w:val="00E90BB2"/>
    <w:rsid w:val="00E94305"/>
    <w:rsid w:val="00E951E8"/>
    <w:rsid w:val="00EA138B"/>
    <w:rsid w:val="00EA329D"/>
    <w:rsid w:val="00EA4DED"/>
    <w:rsid w:val="00EB090B"/>
    <w:rsid w:val="00EB205C"/>
    <w:rsid w:val="00EB2BEC"/>
    <w:rsid w:val="00EB4A3C"/>
    <w:rsid w:val="00EC4A0D"/>
    <w:rsid w:val="00EC5983"/>
    <w:rsid w:val="00EC69AC"/>
    <w:rsid w:val="00ED4644"/>
    <w:rsid w:val="00ED4994"/>
    <w:rsid w:val="00EE163D"/>
    <w:rsid w:val="00EE18EF"/>
    <w:rsid w:val="00EE30A8"/>
    <w:rsid w:val="00EE5726"/>
    <w:rsid w:val="00F01B54"/>
    <w:rsid w:val="00F130DC"/>
    <w:rsid w:val="00F15CB8"/>
    <w:rsid w:val="00F16D61"/>
    <w:rsid w:val="00F2049B"/>
    <w:rsid w:val="00F24662"/>
    <w:rsid w:val="00F3633A"/>
    <w:rsid w:val="00F43DDE"/>
    <w:rsid w:val="00F5422A"/>
    <w:rsid w:val="00F603A6"/>
    <w:rsid w:val="00F62974"/>
    <w:rsid w:val="00F7274D"/>
    <w:rsid w:val="00F812CB"/>
    <w:rsid w:val="00F90CD0"/>
    <w:rsid w:val="00F923A3"/>
    <w:rsid w:val="00FA0551"/>
    <w:rsid w:val="00FA1388"/>
    <w:rsid w:val="00FA1466"/>
    <w:rsid w:val="00FA1557"/>
    <w:rsid w:val="00FA5571"/>
    <w:rsid w:val="00FA603C"/>
    <w:rsid w:val="00FB1371"/>
    <w:rsid w:val="00FB7F56"/>
    <w:rsid w:val="00FC4DEB"/>
    <w:rsid w:val="00FC6DF4"/>
    <w:rsid w:val="00FC7FA1"/>
    <w:rsid w:val="00FE0876"/>
    <w:rsid w:val="00FE0F7E"/>
    <w:rsid w:val="00FE48AE"/>
    <w:rsid w:val="00FF13C8"/>
    <w:rsid w:val="00FF2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7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7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497</Characters>
  <Application>Microsoft Office Word</Application>
  <DocSecurity>0</DocSecurity>
  <Lines>99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ar, M.E. van (Margriet)</dc:creator>
  <cp:lastModifiedBy>S3G_Apply_Fixed_Case</cp:lastModifiedBy>
  <cp:revision>4</cp:revision>
  <dcterms:created xsi:type="dcterms:W3CDTF">2017-05-29T08:51:00Z</dcterms:created>
  <dcterms:modified xsi:type="dcterms:W3CDTF">2017-10-05T04:33:00Z</dcterms:modified>
</cp:coreProperties>
</file>